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DFCE8" w14:textId="6506477D" w:rsidR="002D1AD1" w:rsidRPr="002D1AD1" w:rsidRDefault="002D1A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444"/>
        <w:tblW w:w="5000" w:type="pct"/>
        <w:tblLook w:val="04A0" w:firstRow="1" w:lastRow="0" w:firstColumn="1" w:lastColumn="0" w:noHBand="0" w:noVBand="1"/>
      </w:tblPr>
      <w:tblGrid>
        <w:gridCol w:w="1102"/>
        <w:gridCol w:w="3960"/>
        <w:gridCol w:w="3954"/>
      </w:tblGrid>
      <w:tr w:rsidR="002D1AD1" w:rsidRPr="002D1AD1" w14:paraId="6C3B7EDC" w14:textId="77777777" w:rsidTr="002D1AD1">
        <w:tc>
          <w:tcPr>
            <w:tcW w:w="611" w:type="pct"/>
          </w:tcPr>
          <w:p w14:paraId="4747843B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2196" w:type="pct"/>
          </w:tcPr>
          <w:p w14:paraId="1DA89D08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ing</w:t>
            </w:r>
          </w:p>
        </w:tc>
        <w:tc>
          <w:tcPr>
            <w:tcW w:w="2193" w:type="pct"/>
          </w:tcPr>
          <w:p w14:paraId="689D0E53" w14:textId="77777777" w:rsidR="002D1AD1" w:rsidRPr="002D1AD1" w:rsidRDefault="002D1AD1" w:rsidP="002D1A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1A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/ Expression</w:t>
            </w:r>
          </w:p>
        </w:tc>
      </w:tr>
      <w:tr w:rsidR="002D1AD1" w:rsidRPr="002D1AD1" w14:paraId="36944EE0" w14:textId="77777777" w:rsidTr="002D1AD1">
        <w:tc>
          <w:tcPr>
            <w:tcW w:w="611" w:type="pct"/>
          </w:tcPr>
          <w:p w14:paraId="417EAFAA" w14:textId="4FB31B62" w:rsidR="002D1AD1" w:rsidRPr="002D1AD1" w:rsidRDefault="00735CE7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2196" w:type="pct"/>
          </w:tcPr>
          <w:p w14:paraId="3425DC68" w14:textId="03D9EAB1" w:rsidR="002D1AD1" w:rsidRPr="002D1AD1" w:rsidRDefault="000302AF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penalty matrix</w:t>
            </w:r>
          </w:p>
        </w:tc>
        <w:tc>
          <w:tcPr>
            <w:tcW w:w="2193" w:type="pct"/>
          </w:tcPr>
          <w:p w14:paraId="2B855ED8" w14:textId="54D20831" w:rsidR="002D1AD1" w:rsidRPr="002D1AD1" w:rsidRDefault="0094269C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735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g</w:t>
            </w:r>
            <w:proofErr w:type="spellEnd"/>
            <w:r w:rsidR="000302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 0.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1  0.1])</w:t>
            </w:r>
          </w:p>
        </w:tc>
      </w:tr>
      <w:tr w:rsidR="002D1AD1" w:rsidRPr="002D1AD1" w14:paraId="655CA80D" w14:textId="77777777" w:rsidTr="002D1AD1">
        <w:tc>
          <w:tcPr>
            <w:tcW w:w="611" w:type="pct"/>
          </w:tcPr>
          <w:p w14:paraId="72A2A902" w14:textId="1E257821" w:rsidR="002D1AD1" w:rsidRPr="002D1AD1" w:rsidRDefault="0094269C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196" w:type="pct"/>
          </w:tcPr>
          <w:p w14:paraId="653AB66C" w14:textId="24B1D200" w:rsidR="002D1AD1" w:rsidRPr="002D1AD1" w:rsidRDefault="000302AF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penalty matrix</w:t>
            </w:r>
          </w:p>
        </w:tc>
        <w:tc>
          <w:tcPr>
            <w:tcW w:w="2193" w:type="pct"/>
          </w:tcPr>
          <w:p w14:paraId="18754173" w14:textId="265B6BE1" w:rsidR="002D1AD1" w:rsidRPr="002D1AD1" w:rsidRDefault="0094269C" w:rsidP="002D1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x I</w:t>
            </w:r>
            <w:r w:rsidRPr="0094269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</w:tr>
    </w:tbl>
    <w:p w14:paraId="5CADE7BC" w14:textId="56D5E8CF" w:rsidR="000D462B" w:rsidRPr="002D1AD1" w:rsidRDefault="00CB45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</w:t>
      </w:r>
      <w:r w:rsidR="002D1AD1"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2D1AD1" w:rsidRPr="002D1AD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D1AD1" w:rsidRPr="002D1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5CE7">
        <w:rPr>
          <w:rFonts w:ascii="Times New Roman" w:hAnsi="Times New Roman" w:cs="Times New Roman"/>
          <w:sz w:val="24"/>
          <w:szCs w:val="24"/>
          <w:lang w:val="en-US"/>
        </w:rPr>
        <w:t>LQR</w:t>
      </w:r>
      <w:r w:rsidR="002D1AD1" w:rsidRPr="002D1AD1">
        <w:rPr>
          <w:rFonts w:ascii="Times New Roman" w:hAnsi="Times New Roman" w:cs="Times New Roman"/>
          <w:sz w:val="24"/>
          <w:szCs w:val="24"/>
          <w:lang w:val="en-US"/>
        </w:rPr>
        <w:t xml:space="preserve"> Controller Design Parameters</w:t>
      </w:r>
    </w:p>
    <w:sectPr w:rsidR="000D462B" w:rsidRPr="002D1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C2527"/>
    <w:rsid w:val="000D462B"/>
    <w:rsid w:val="000F734A"/>
    <w:rsid w:val="00111371"/>
    <w:rsid w:val="001415FB"/>
    <w:rsid w:val="00184C6A"/>
    <w:rsid w:val="00291DDF"/>
    <w:rsid w:val="002D1AD1"/>
    <w:rsid w:val="00613A75"/>
    <w:rsid w:val="006D4F67"/>
    <w:rsid w:val="00735CE7"/>
    <w:rsid w:val="007C47C4"/>
    <w:rsid w:val="0094269C"/>
    <w:rsid w:val="009F123D"/>
    <w:rsid w:val="00A04DB9"/>
    <w:rsid w:val="00CB457B"/>
    <w:rsid w:val="00D1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6:00Z</dcterms:created>
  <dcterms:modified xsi:type="dcterms:W3CDTF">2025-10-30T10:06:00Z</dcterms:modified>
</cp:coreProperties>
</file>